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B6FAD4" w14:textId="77777777" w:rsidR="00B779F7" w:rsidRPr="00B779F7" w:rsidRDefault="00B779F7" w:rsidP="00B779F7">
      <w:pPr>
        <w:pStyle w:val="NormalWeb"/>
        <w:kinsoku w:val="0"/>
        <w:overflowPunct w:val="0"/>
        <w:spacing w:before="0" w:beforeAutospacing="0" w:after="0" w:afterAutospacing="0" w:line="480" w:lineRule="auto"/>
        <w:textAlignment w:val="baseline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</w:p>
    <w:p w14:paraId="08C19653" w14:textId="77777777" w:rsidR="00B779F7" w:rsidRDefault="00B779F7" w:rsidP="00B779F7">
      <w:pPr>
        <w:pStyle w:val="NormalWeb"/>
        <w:kinsoku w:val="0"/>
        <w:overflowPunct w:val="0"/>
        <w:spacing w:before="0" w:beforeAutospacing="0" w:after="0" w:afterAutospacing="0" w:line="480" w:lineRule="auto"/>
        <w:textAlignment w:val="baseline"/>
      </w:pPr>
      <w:r>
        <w:rPr>
          <w:rFonts w:ascii="Times New Roman" w:eastAsia="Times New Roman" w:hAnsi="Times New Roman" w:cs="Times New Roman"/>
          <w:b/>
          <w:bCs/>
          <w:color w:val="000000" w:themeColor="text1"/>
          <w:kern w:val="24"/>
        </w:rPr>
        <w:t>S4 Table. Linkage disequilibrium among</w:t>
      </w:r>
      <w:r>
        <w:rPr>
          <w:rFonts w:ascii="Times New Roman" w:eastAsia="MyriadPro-Regular" w:hAnsi="Times New Roman" w:cs="Times New Roman"/>
          <w:b/>
          <w:bCs/>
          <w:color w:val="000000" w:themeColor="text1"/>
          <w:kern w:val="24"/>
        </w:rPr>
        <w:t xml:space="preserve"> 19 primer pairs of five populations.</w:t>
      </w:r>
      <w:r>
        <w:rPr>
          <w:rFonts w:ascii="Times New Roman" w:eastAsia="MyriadPro-Regular" w:hAnsi="Times New Roman" w:cs="Times New Roman"/>
          <w:b/>
          <w:bCs/>
          <w:color w:val="000000" w:themeColor="text1"/>
          <w:kern w:val="24"/>
          <w:position w:val="7"/>
          <w:vertAlign w:val="superscript"/>
        </w:rPr>
        <w:t xml:space="preserve">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</w:t>
      </w:r>
      <w:r>
        <w:rPr>
          <w:rFonts w:ascii="Times New Roman" w:eastAsia="Malgun Gothic" w:hAnsi="Times New Roman" w:cs="Times New Roman"/>
          <w:color w:val="000000" w:themeColor="text1"/>
          <w:kern w:val="24"/>
        </w:rPr>
        <w:t>Note: + = significant linkage disequilibrium (</w:t>
      </w:r>
      <w:r>
        <w:rPr>
          <w:rFonts w:ascii="Times New Roman" w:eastAsia="Malgun Gothic" w:hAnsi="Times New Roman" w:cs="Times New Roman"/>
          <w:i/>
          <w:iCs/>
          <w:color w:val="000000" w:themeColor="text1"/>
          <w:kern w:val="24"/>
        </w:rPr>
        <w:t>p</w:t>
      </w:r>
      <w:r>
        <w:rPr>
          <w:rFonts w:ascii="Times New Roman" w:eastAsia="Malgun Gothic" w:hAnsi="Times New Roman" w:cs="Times New Roman"/>
          <w:color w:val="000000" w:themeColor="text1"/>
          <w:kern w:val="24"/>
        </w:rPr>
        <w:t xml:space="preserve"> &lt; 0.05); - = non-significant linkage disequilibrium; * = unavailable data.</w:t>
      </w:r>
    </w:p>
    <w:tbl>
      <w:tblPr>
        <w:tblW w:w="13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</w:tblGrid>
      <w:tr w:rsidR="00B779F7" w:rsidRPr="00B779F7" w14:paraId="6A5C6517" w14:textId="77777777" w:rsidTr="00B779F7">
        <w:trPr>
          <w:trHeight w:val="410"/>
        </w:trPr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5B09292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1F3A927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01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BAD2D42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02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DAE32FE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03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EE6F0F9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04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CB74ADD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06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EBFC1EC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07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D7F5911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10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988D551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12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16C4CE2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13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2CE4661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20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E6ECDA1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21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BD383E3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22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C77729B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23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D7487A9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25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A85590E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26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8B62EE6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29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0320BF6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31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B01D779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34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0B42782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35</w:t>
            </w:r>
          </w:p>
        </w:tc>
      </w:tr>
      <w:tr w:rsidR="00B779F7" w:rsidRPr="00B779F7" w14:paraId="5C99FEB2" w14:textId="77777777" w:rsidTr="00B779F7">
        <w:trPr>
          <w:trHeight w:val="410"/>
        </w:trPr>
        <w:tc>
          <w:tcPr>
            <w:tcW w:w="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59F0C67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01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1ABBE94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4BB3B02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DD3B6AE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E143430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822DC65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C6DE90E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F929A2B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6316CE4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12B37AE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203C151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51BEF42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BB67E9D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323F305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52F0A8A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8B43690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49DF166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A42D402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0CC379B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57DF7D8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779F7" w:rsidRPr="00B779F7" w14:paraId="7F111A3B" w14:textId="77777777" w:rsidTr="00B779F7">
        <w:trPr>
          <w:trHeight w:val="41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ACCDBB7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0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015C848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EB152F7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3C89B49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1F9F2EC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CE91270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4753032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EC6E261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EE77284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020EC2C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A1132FD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0DE2068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48DD912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0CD7696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54B1EC6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DE87A4E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AA8DD27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B38DA56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F1D05C9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773C31E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779F7" w:rsidRPr="00B779F7" w14:paraId="71D244EE" w14:textId="77777777" w:rsidTr="00B779F7">
        <w:trPr>
          <w:trHeight w:val="41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E283C73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0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8A3DAB8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10AC7F8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5A64A23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77700C5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B658086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000714A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C071135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62BD242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A2DE3B3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D852CEF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9199DAB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6C2A8F4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4D84779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83AB497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F2ED135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21CBB9E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3565C50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3204095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75A649A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779F7" w:rsidRPr="00B779F7" w14:paraId="3B904626" w14:textId="77777777" w:rsidTr="00B779F7">
        <w:trPr>
          <w:trHeight w:val="41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AAB4843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0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7FFF81A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1DDB50C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177384B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5B77229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9A3625E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C0170F5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E576BC6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ACE8609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FF8F1D1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C61C401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DA93579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F755E5D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4B1F5D9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A313411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CA7266D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379EA8E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72823F4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9F7FD5E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9BFBBB1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779F7" w:rsidRPr="00B779F7" w14:paraId="777B566F" w14:textId="77777777" w:rsidTr="00B779F7">
        <w:trPr>
          <w:trHeight w:val="41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8DFF945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0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36AA143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CB94EF9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C1772D0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A9C4C8E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931F03A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BD9B8A9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A8E1233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75CEA18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28D8412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A1068DA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2934385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692145D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D2425D3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ECBFB2D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26FB9EE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33C8501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3C72AEB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AC642A6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2F7CCE0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779F7" w:rsidRPr="00B779F7" w14:paraId="49EC5412" w14:textId="77777777" w:rsidTr="00B779F7">
        <w:trPr>
          <w:trHeight w:val="41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1AFCED8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0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09F223D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3F15BF8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D6222D1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8DE9114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D708E7F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2177D00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A231AD3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FC908D7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E64E111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F1B3587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1E1222F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4E92A02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FFD6CC4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8424D1C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294DD99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40619C9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91820BF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DACE200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C67170E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779F7" w:rsidRPr="00B779F7" w14:paraId="3B9A1D7D" w14:textId="77777777" w:rsidTr="00B779F7">
        <w:trPr>
          <w:trHeight w:val="41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A62043E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D497FDC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7BB03BF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C8B94B9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1D54AFC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EAA6DDA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B4528E6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73EDE31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1DEC117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9A2472D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1916F8D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3715BC7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EDA95D2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2B2596E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F1D9704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D376E4A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28ECDB3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B760413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98721A5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022A17E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779F7" w:rsidRPr="00B779F7" w14:paraId="2E54F996" w14:textId="77777777" w:rsidTr="00B779F7">
        <w:trPr>
          <w:trHeight w:val="41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26A1F86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1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C482CB9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7E89544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0B3264D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3D10E39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61B67AA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464BF20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804E459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EB90D3C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C3DAE03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5495C45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A6578DD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1DAA028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B3F119F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D93DA9A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C36179E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234E1CB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1C6D09C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33DBC6E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2728493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779F7" w:rsidRPr="00B779F7" w14:paraId="1747210A" w14:textId="77777777" w:rsidTr="00B779F7">
        <w:trPr>
          <w:trHeight w:val="41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CF7B58E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1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5FCB5B2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AD32E7B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2AADCBB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FE2C6AD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9ECC566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B5D98C5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0BA98AE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1802041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B623DAC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2E4C414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D430FE0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0C4F1B1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E791407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6022CC8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C7CBF22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8BD6A53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5A4A613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8842262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027F0A2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779F7" w:rsidRPr="00B779F7" w14:paraId="400EB9BD" w14:textId="77777777" w:rsidTr="00B779F7">
        <w:trPr>
          <w:trHeight w:val="41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ECB3A3A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58590C0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00F0552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B4BE018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8E0F999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9D4263E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ACBF330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D3D4A09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34E0DB0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47011A6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A61D8C2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6C560F3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D24EEEA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CEE8064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4C06010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331F04C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DDC6D13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C514719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52151B7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A48A5D6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779F7" w:rsidRPr="00B779F7" w14:paraId="77D90901" w14:textId="77777777" w:rsidTr="00B779F7">
        <w:trPr>
          <w:trHeight w:val="41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FF86DF1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89E67B4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FFD4438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22F24C3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5A20F9A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53D5AB7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DCDFB2A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2296E8C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A82C71A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61D0CE9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384FFAA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050FF5D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E616E1F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ACA8537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6653C51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4C79EC8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92330B4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6103F43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857A6F7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5ACF8FF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779F7" w:rsidRPr="00B779F7" w14:paraId="4D100597" w14:textId="77777777" w:rsidTr="00B779F7">
        <w:trPr>
          <w:trHeight w:val="41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C3B584F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2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BB7ACBB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06A8091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0D2ED41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6E4A166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C106950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CA4D413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A68D355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2800778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4AB6B26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F3A61A7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DC11D21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487768C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BDBA090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3ABADFF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C3EE8E0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478C006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76BA089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6FA996F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6DD2637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779F7" w:rsidRPr="00B779F7" w14:paraId="412E55B5" w14:textId="77777777" w:rsidTr="00B779F7">
        <w:trPr>
          <w:trHeight w:val="41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AB34420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2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A496A66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D839EBF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D6E0178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03B2AA4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8DFAB72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7C11465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5385AAE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DFBA5F2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A19FB7F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1D21506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37D5182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9ACC942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4B1CB6E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3D62EBA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ACB6167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7645900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FB731C3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1FCDABC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C60306A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779F7" w:rsidRPr="00B779F7" w14:paraId="39FDEB35" w14:textId="77777777" w:rsidTr="00B779F7">
        <w:trPr>
          <w:trHeight w:val="41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99ADCB1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2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5114745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2E7FB27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89B063F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E4B7B1F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0BF451B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4CAE591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6D5AD76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E6C7424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1B04E9D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3C4A617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A249E05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9CEDB3E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FBDA08E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8C548EC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38B3757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ED6C185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FCAFF01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9A5B496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50DB5A2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779F7" w:rsidRPr="00B779F7" w14:paraId="43C94CEF" w14:textId="77777777" w:rsidTr="00B779F7">
        <w:trPr>
          <w:trHeight w:val="41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D35248C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2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AC7F5F6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433B5CF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ED29F11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12D12FC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93E3625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2B01928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8C20D25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77EF059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BD7711C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31AEC6D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AED06B7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2274A4A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859A804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28F5E98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12CCF74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F1F4DB6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EF51E47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C9762FE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6BDA0A9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779F7" w:rsidRPr="00B779F7" w14:paraId="494D0545" w14:textId="77777777" w:rsidTr="00B779F7">
        <w:trPr>
          <w:trHeight w:val="41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C9948FD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2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F91D56C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8B55CF6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0BC2335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C9F79EE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D15527C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60A53A3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5375FF8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8697912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156886B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FBC6BC1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A7EA0C3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6E9FD8E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9B10A93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7EF8903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B68093D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1373822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E715B6C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DCD2DBA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3601D32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779F7" w:rsidRPr="00B779F7" w14:paraId="25C58104" w14:textId="77777777" w:rsidTr="00B779F7">
        <w:trPr>
          <w:trHeight w:val="41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ACFF685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lastRenderedPageBreak/>
              <w:t>SP3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731069D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ED774A5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AA2E650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66A5504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84C5F01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4E5A06D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8484134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6FA25EF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58E0495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452C244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5F36107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4DE1778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7372CD5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ABFEA35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F88AC6C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94B9BC7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4A3F463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0E364A9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E999A69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779F7" w:rsidRPr="00B779F7" w14:paraId="0F457AC5" w14:textId="77777777" w:rsidTr="00B779F7">
        <w:trPr>
          <w:trHeight w:val="41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4F34C3F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3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4C0E5E7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740A0AB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5607A1E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1399B02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9FC417E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D69473A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ADE7A36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4034EB2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DEEDDC7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FBEF056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B16F34E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A80A5B8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4624808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972199F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94DC3E0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7603D6A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22111EE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9B9AC35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3103171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</w:tr>
      <w:tr w:rsidR="00B779F7" w:rsidRPr="00B779F7" w14:paraId="06D4EB28" w14:textId="77777777" w:rsidTr="00B779F7">
        <w:trPr>
          <w:trHeight w:val="72"/>
        </w:trPr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7838C50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SP3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CAAD479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0A5DFBB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684BE22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D7EF6D7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AD083CD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C5D2650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C93B8E8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A298135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54EC1CC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96D6608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4F02037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B10B99D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BADC1DB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3F2D848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660274E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1D0E3C7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5BF40A8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5202E12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E94357E" w14:textId="77777777" w:rsidR="00B779F7" w:rsidRPr="00B779F7" w:rsidRDefault="00B779F7" w:rsidP="00B77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779F7"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  <w:t>*</w:t>
            </w:r>
          </w:p>
        </w:tc>
      </w:tr>
    </w:tbl>
    <w:p w14:paraId="314E22D7" w14:textId="77777777" w:rsidR="00295BF9" w:rsidRPr="00B779F7" w:rsidRDefault="00295BF9"/>
    <w:sectPr w:rsidR="00295BF9" w:rsidRPr="00B779F7" w:rsidSect="00B779F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yriadPro-Regular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9F7"/>
    <w:rsid w:val="00030E1B"/>
    <w:rsid w:val="000D4288"/>
    <w:rsid w:val="00295BF9"/>
    <w:rsid w:val="00490430"/>
    <w:rsid w:val="00510E62"/>
    <w:rsid w:val="007510BB"/>
    <w:rsid w:val="009508A2"/>
    <w:rsid w:val="00B779F7"/>
    <w:rsid w:val="00E80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2D36B"/>
  <w15:chartTrackingRefBased/>
  <w15:docId w15:val="{F72476C0-A5EB-48C8-A212-7127DF9A9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779F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587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선아</dc:creator>
  <cp:keywords/>
  <dc:description/>
  <cp:lastModifiedBy>chn off31</cp:lastModifiedBy>
  <cp:revision>2</cp:revision>
  <dcterms:created xsi:type="dcterms:W3CDTF">2020-05-10T01:47:00Z</dcterms:created>
  <dcterms:modified xsi:type="dcterms:W3CDTF">2021-04-02T07:33:00Z</dcterms:modified>
</cp:coreProperties>
</file>